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0A71" w:rsidRPr="007E0A71" w:rsidRDefault="007E0A71" w:rsidP="007E0A7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1 </w:t>
      </w:r>
      <w:r w:rsidRPr="007E0A71">
        <w:rPr>
          <w:rFonts w:ascii="Times New Roman" w:hAnsi="Times New Roman" w:cs="Times New Roman"/>
          <w:sz w:val="24"/>
          <w:szCs w:val="24"/>
        </w:rPr>
        <w:t>Comparing baseline characteristics between participants being followed up and those who were lost-to-follow-up at Month 24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150"/>
        <w:gridCol w:w="1134"/>
        <w:gridCol w:w="851"/>
        <w:gridCol w:w="1150"/>
        <w:gridCol w:w="1134"/>
        <w:gridCol w:w="850"/>
        <w:gridCol w:w="1150"/>
        <w:gridCol w:w="1134"/>
        <w:gridCol w:w="851"/>
      </w:tblGrid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E0A71" w:rsidRPr="007E0A71" w:rsidRDefault="007E0A71" w:rsidP="002113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Control group (n=208)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E0A71" w:rsidRPr="007E0A71" w:rsidRDefault="007E0A71" w:rsidP="002113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HC group (n=208)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E0A71" w:rsidRPr="007E0A71" w:rsidRDefault="007E0A71" w:rsidP="002113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HC-MI group (n=208)</w:t>
            </w:r>
          </w:p>
        </w:tc>
      </w:tr>
      <w:tr w:rsidR="007E0A71" w:rsidRPr="007E0A71" w:rsidTr="002113E5">
        <w:tc>
          <w:tcPr>
            <w:tcW w:w="3539" w:type="dxa"/>
            <w:tcBorders>
              <w:bottom w:val="nil"/>
            </w:tcBorders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Being followed-up at Month 24</w:t>
            </w:r>
          </w:p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(n=15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Loss to follow-up</w:t>
            </w:r>
          </w:p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(n=51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Being followed-up at Month 24</w:t>
            </w:r>
          </w:p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(n=14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Loss to follow-up</w:t>
            </w:r>
          </w:p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(n=6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Being followed-up at Month 24</w:t>
            </w:r>
          </w:p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(n=15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Loss to follow-up</w:t>
            </w:r>
          </w:p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(n=49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  <w:tcBorders>
              <w:top w:val="nil"/>
              <w:bottom w:val="single" w:sz="4" w:space="0" w:color="auto"/>
            </w:tcBorders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7E0A71" w:rsidRPr="007E0A71" w:rsidTr="002113E5">
        <w:tc>
          <w:tcPr>
            <w:tcW w:w="3539" w:type="dxa"/>
            <w:tcBorders>
              <w:top w:val="single" w:sz="4" w:space="0" w:color="auto"/>
            </w:tcBorders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b/>
                <w:sz w:val="24"/>
                <w:szCs w:val="24"/>
              </w:rPr>
              <w:t>Socio-demographic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Age group (year)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 xml:space="preserve">    18-26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41.5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 xml:space="preserve">    27-36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48.4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49.0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46.9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36.9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45.9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36.7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 xml:space="preserve">    37-45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Current marital status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 xml:space="preserve">    Currently single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82.2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82.4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76.9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80.0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85.5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83.7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 xml:space="preserve">    Cohabited/married with a man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 xml:space="preserve">    Cohabited/married with a woman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Educational level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 xml:space="preserve">    Secondary or below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 xml:space="preserve">    University or above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87.9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80.4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84.6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86.2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86.8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Current employment status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 xml:space="preserve">    Full-time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79.6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80.4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91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79.7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78.5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84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75.5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83.7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ind w:left="164" w:hanging="164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 xml:space="preserve">    Part-time/ unemployed/retired/students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Personal monthly income (HK$)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 xml:space="preserve">    &lt;10,000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83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 xml:space="preserve">    10,000-19,999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36.9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33.6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44.9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 xml:space="preserve">    20,000-39,999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43.1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40.3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 xml:space="preserve">    ≥40,000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Refuse to disclose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Sexual orientation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 xml:space="preserve">    Gay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86.0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86.3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90.8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97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91.2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89.8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 xml:space="preserve">    Bisexual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 xml:space="preserve">    Heterosexual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b/>
                <w:sz w:val="24"/>
                <w:szCs w:val="24"/>
              </w:rPr>
              <w:t>HIV/sexually transmitted diseases (STI)-related service utilization in the past six months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HIV testing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43.9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47.1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47.6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46.2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42.8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38.8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56.1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52.9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52.4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53.8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57.2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61.2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 xml:space="preserve">Other HIV/STI preventive services </w:t>
            </w:r>
            <w:r w:rsidRPr="007E0A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47.8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52.9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51.7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53.8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54.1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55.1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52.2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47.1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48.3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46.2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45.9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44.9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b/>
                <w:sz w:val="24"/>
                <w:szCs w:val="24"/>
              </w:rPr>
              <w:t>Sexual behaviors in the past six months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Had had anal intercourse with regular male sex partners (RP)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76.8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80.4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80.4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83.1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74.2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77.6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Had had anal intercourse with non-regular male sex partners (NRP)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49.0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51.0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81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49.7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46.2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51.6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51.0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49.0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50.3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53.8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48.4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65.3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Condomless</w:t>
            </w:r>
            <w:proofErr w:type="spellEnd"/>
            <w:r w:rsidRPr="007E0A71">
              <w:rPr>
                <w:rFonts w:ascii="Times New Roman" w:hAnsi="Times New Roman" w:cs="Times New Roman"/>
                <w:sz w:val="24"/>
                <w:szCs w:val="24"/>
              </w:rPr>
              <w:t xml:space="preserve"> anal intercourse (CAI) with men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76.5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65.7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69.2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65.4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57.1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40.1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34.6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Multiple male sex partnerships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43.9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41.2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47.6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36.9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50.9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Yes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56.1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58.8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52.4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63.1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49.1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Sexualized drug use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93.6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90.2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95.8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93.8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97.5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79.6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Use of sexual potency drugs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94.9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86.3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96.5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90.8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93.7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89.8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b/>
                <w:sz w:val="24"/>
                <w:szCs w:val="24"/>
              </w:rPr>
              <w:t>History of HIV/STI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 xml:space="preserve">Self-reported HIV </w:t>
            </w:r>
            <w:proofErr w:type="spellStart"/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sero</w:t>
            </w:r>
            <w:proofErr w:type="spellEnd"/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-status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 xml:space="preserve">   Negative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87.3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90.2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88.1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90.8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88.1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89.8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 xml:space="preserve">   Positive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 xml:space="preserve">   Refuse to disclose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 xml:space="preserve">   Had never tested for HIV antibody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History of other STI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82.2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80.4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81.8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81.5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78.6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77.6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b/>
                <w:sz w:val="24"/>
                <w:szCs w:val="24"/>
              </w:rPr>
              <w:t>Lifestyles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Current smokers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79.0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80.4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83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79.0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75.4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84.3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65.3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Drinking in the past year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79.6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86.3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88.8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81.5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84.9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75.5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b/>
                <w:sz w:val="24"/>
                <w:szCs w:val="24"/>
              </w:rPr>
              <w:t>Knowledge related to HPV/HPV vaccination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Number of correct responses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 xml:space="preserve">   0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 xml:space="preserve">  1-2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 xml:space="preserve">  3-4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49.7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43.1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41.5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53.8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44.7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49.0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 xml:space="preserve">  5-6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erceptions related to HPV/HPV vaccination based on the Health Belief Model (HBM)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Perceived Susceptibility Scale (mean/SD)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0.8 (3.1)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0.7 (2.8)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0.9 (3.4)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0.8 (3.3)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0.3 (3.5)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1.0 (3.4)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 xml:space="preserve">Perceived Severity Scale </w:t>
            </w:r>
          </w:p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(mean/SD)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7.6 (1.8)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7.3 (2.0)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7.7 (1.6)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7.6 (1.9)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7.5 (1.8)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7.5 (1.8)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Perceived Benefit Scale</w:t>
            </w:r>
          </w:p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(mean/SD)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9.1 (3.2)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8.4 (2.7)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8.9 (2.6)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8.8 (3.4)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8.7 (2.9)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8.3 (2.6)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Perceived Barrier Scale</w:t>
            </w:r>
          </w:p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(mean/SD)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3.9 (5.2)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2.3 (5.0)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2.7 (3.9)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2.4 (4.4)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2.4 (4.2)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2.4 (4.2)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Cue to Action Scale</w:t>
            </w:r>
          </w:p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(mean/SD)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2.8 (1.3)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2.6 (1.2)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3.0 (1.6)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2.6 (1.1)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2.67 (1.2)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3.1 (1.8)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</w:tr>
      <w:tr w:rsidR="007E0A71" w:rsidRPr="007E0A71" w:rsidTr="002113E5">
        <w:tc>
          <w:tcPr>
            <w:tcW w:w="3539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Perceived Self-efficacy Scale</w:t>
            </w:r>
          </w:p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(mean/SD)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2.7 (2.4)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2.5 (2.3)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2.4 (2.4)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2.5 (2.8)</w:t>
            </w:r>
          </w:p>
        </w:tc>
        <w:tc>
          <w:tcPr>
            <w:tcW w:w="850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2.6 (2.5)</w:t>
            </w:r>
          </w:p>
        </w:tc>
        <w:tc>
          <w:tcPr>
            <w:tcW w:w="1134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12.8 (2.2)</w:t>
            </w:r>
          </w:p>
        </w:tc>
        <w:tc>
          <w:tcPr>
            <w:tcW w:w="851" w:type="dxa"/>
          </w:tcPr>
          <w:p w:rsidR="007E0A71" w:rsidRPr="007E0A71" w:rsidRDefault="007E0A71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A71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</w:tr>
    </w:tbl>
    <w:p w:rsidR="007E0A71" w:rsidRPr="007E0A71" w:rsidRDefault="007E0A71" w:rsidP="007E0A71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A58B7" w:rsidRDefault="00EA58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A58B7" w:rsidRDefault="00EA58B7">
      <w:pPr>
        <w:rPr>
          <w:rFonts w:ascii="Times New Roman" w:hAnsi="Times New Roman" w:cs="Times New Roman"/>
          <w:sz w:val="24"/>
          <w:szCs w:val="24"/>
        </w:rPr>
        <w:sectPr w:rsidR="00EA58B7" w:rsidSect="007E0A71">
          <w:footerReference w:type="default" r:id="rId6"/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9D1814" w:rsidRPr="00EA58B7" w:rsidRDefault="00EA58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2 Descriptive statistics of primary and secondary outcomes at baseline and 24 </w:t>
      </w:r>
      <w:r w:rsidR="00CF0C8F">
        <w:rPr>
          <w:rFonts w:ascii="Times New Roman" w:hAnsi="Times New Roman" w:cs="Times New Roman"/>
          <w:sz w:val="24"/>
          <w:szCs w:val="24"/>
        </w:rPr>
        <w:t xml:space="preserve">months </w:t>
      </w:r>
      <w:r>
        <w:rPr>
          <w:rFonts w:ascii="Times New Roman" w:hAnsi="Times New Roman" w:cs="Times New Roman"/>
          <w:sz w:val="24"/>
          <w:szCs w:val="24"/>
        </w:rPr>
        <w:t>follow-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843"/>
        <w:gridCol w:w="1843"/>
        <w:gridCol w:w="1559"/>
      </w:tblGrid>
      <w:tr w:rsidR="00EA58B7" w:rsidRPr="00EA58B7" w:rsidTr="00EA58B7">
        <w:tc>
          <w:tcPr>
            <w:tcW w:w="4111" w:type="dxa"/>
            <w:tcBorders>
              <w:top w:val="single" w:sz="4" w:space="0" w:color="auto"/>
              <w:bottom w:val="nil"/>
            </w:tcBorders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Control grou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HC gro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HC-MI group</w:t>
            </w:r>
          </w:p>
        </w:tc>
      </w:tr>
      <w:tr w:rsidR="00EA58B7" w:rsidRPr="00EA58B7" w:rsidTr="00EA58B7">
        <w:tc>
          <w:tcPr>
            <w:tcW w:w="4111" w:type="dxa"/>
            <w:tcBorders>
              <w:top w:val="nil"/>
              <w:bottom w:val="single" w:sz="4" w:space="0" w:color="auto"/>
            </w:tcBorders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EA58B7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EA58B7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gramEnd"/>
            <w:r w:rsidRPr="00EA58B7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EA58B7" w:rsidRPr="00EA58B7" w:rsidTr="00EA58B7">
        <w:tc>
          <w:tcPr>
            <w:tcW w:w="4111" w:type="dxa"/>
            <w:tcBorders>
              <w:top w:val="single" w:sz="4" w:space="0" w:color="auto"/>
            </w:tcBorders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b/>
                <w:sz w:val="24"/>
                <w:szCs w:val="24"/>
              </w:rPr>
              <w:t>Primary outcom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58B7" w:rsidRPr="00EA58B7" w:rsidTr="00EA58B7">
        <w:tc>
          <w:tcPr>
            <w:tcW w:w="4111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 xml:space="preserve">HPV vaccination </w:t>
            </w:r>
            <w:r w:rsidR="00861334">
              <w:rPr>
                <w:rFonts w:ascii="Times New Roman" w:hAnsi="Times New Roman" w:cs="Times New Roman"/>
                <w:sz w:val="24"/>
                <w:szCs w:val="24"/>
              </w:rPr>
              <w:t xml:space="preserve">completion (receipt of three required doses) </w:t>
            </w: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within 24-month follow-up period</w:t>
            </w:r>
          </w:p>
        </w:tc>
        <w:tc>
          <w:tcPr>
            <w:tcW w:w="1843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15/208</w:t>
            </w:r>
          </w:p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(7.2%)</w:t>
            </w:r>
          </w:p>
        </w:tc>
        <w:tc>
          <w:tcPr>
            <w:tcW w:w="1843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24/208</w:t>
            </w:r>
          </w:p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(11.5%)</w:t>
            </w:r>
          </w:p>
        </w:tc>
        <w:tc>
          <w:tcPr>
            <w:tcW w:w="1559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36/208</w:t>
            </w:r>
          </w:p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(17.3%)</w:t>
            </w:r>
          </w:p>
        </w:tc>
      </w:tr>
      <w:tr w:rsidR="00EA58B7" w:rsidRPr="00EA58B7" w:rsidTr="00EA58B7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</w:tr>
      <w:tr w:rsidR="00EA58B7" w:rsidRPr="00EA58B7" w:rsidTr="00EA58B7">
        <w:tc>
          <w:tcPr>
            <w:tcW w:w="4111" w:type="dxa"/>
            <w:tcBorders>
              <w:top w:val="single" w:sz="4" w:space="0" w:color="auto"/>
            </w:tcBorders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b/>
                <w:sz w:val="24"/>
                <w:szCs w:val="24"/>
              </w:rPr>
              <w:t>Secondary outcomes</w:t>
            </w:r>
          </w:p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Perceptions based on the HBM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58B7" w:rsidRPr="00EA58B7" w:rsidTr="00EA58B7">
        <w:tc>
          <w:tcPr>
            <w:tcW w:w="4111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Perceived Susceptibility Scale</w:t>
            </w:r>
          </w:p>
        </w:tc>
        <w:tc>
          <w:tcPr>
            <w:tcW w:w="1843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58B7" w:rsidRPr="00EA58B7" w:rsidTr="00EA58B7">
        <w:tc>
          <w:tcPr>
            <w:tcW w:w="4111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 xml:space="preserve">    Baseline</w:t>
            </w:r>
          </w:p>
        </w:tc>
        <w:tc>
          <w:tcPr>
            <w:tcW w:w="1843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10.8 (3.0)</w:t>
            </w:r>
          </w:p>
        </w:tc>
        <w:tc>
          <w:tcPr>
            <w:tcW w:w="1843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10.9 (3.3)</w:t>
            </w:r>
          </w:p>
        </w:tc>
        <w:tc>
          <w:tcPr>
            <w:tcW w:w="1559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10.4 (3.5)</w:t>
            </w:r>
          </w:p>
        </w:tc>
      </w:tr>
      <w:tr w:rsidR="00EA58B7" w:rsidRPr="00EA58B7" w:rsidTr="00EA58B7">
        <w:tc>
          <w:tcPr>
            <w:tcW w:w="4111" w:type="dxa"/>
          </w:tcPr>
          <w:p w:rsidR="00EA58B7" w:rsidRPr="00EA58B7" w:rsidRDefault="00EA58B7" w:rsidP="00CF0C8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CF0C8F">
              <w:rPr>
                <w:rFonts w:ascii="Times New Roman" w:hAnsi="Times New Roman" w:cs="Times New Roman"/>
                <w:sz w:val="24"/>
                <w:szCs w:val="24"/>
              </w:rPr>
              <w:t>24 months</w:t>
            </w:r>
          </w:p>
        </w:tc>
        <w:tc>
          <w:tcPr>
            <w:tcW w:w="1843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10.6 (3.1)</w:t>
            </w:r>
          </w:p>
        </w:tc>
        <w:tc>
          <w:tcPr>
            <w:tcW w:w="1843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10.5 (3.5)</w:t>
            </w:r>
          </w:p>
        </w:tc>
        <w:tc>
          <w:tcPr>
            <w:tcW w:w="1559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11.0 (3.4)</w:t>
            </w:r>
          </w:p>
        </w:tc>
      </w:tr>
      <w:tr w:rsidR="00EA58B7" w:rsidRPr="00EA58B7" w:rsidTr="00EA58B7">
        <w:tc>
          <w:tcPr>
            <w:tcW w:w="4111" w:type="dxa"/>
          </w:tcPr>
          <w:p w:rsidR="00EA58B7" w:rsidRPr="00EA58B7" w:rsidRDefault="00EA58B7" w:rsidP="00CF0C8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CF0C8F">
              <w:rPr>
                <w:rFonts w:ascii="Times New Roman" w:hAnsi="Times New Roman" w:cs="Times New Roman"/>
                <w:sz w:val="24"/>
                <w:szCs w:val="24"/>
              </w:rPr>
              <w:t>24 months</w:t>
            </w:r>
            <w:r w:rsidR="002113E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843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-0.2 (3.1)</w:t>
            </w:r>
          </w:p>
        </w:tc>
        <w:tc>
          <w:tcPr>
            <w:tcW w:w="1843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-0.3 (3.5)</w:t>
            </w:r>
          </w:p>
        </w:tc>
        <w:tc>
          <w:tcPr>
            <w:tcW w:w="1559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0.5 (3.8)</w:t>
            </w:r>
          </w:p>
        </w:tc>
      </w:tr>
      <w:tr w:rsidR="002113E5" w:rsidRPr="00EA58B7" w:rsidTr="00EA58B7">
        <w:tc>
          <w:tcPr>
            <w:tcW w:w="4111" w:type="dxa"/>
          </w:tcPr>
          <w:p w:rsidR="002113E5" w:rsidRPr="002113E5" w:rsidRDefault="002113E5" w:rsidP="002113E5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2113E5">
              <w:rPr>
                <w:rFonts w:ascii="Times New Roman" w:hAnsi="Times New Roman" w:cs="Times New Roman"/>
                <w:i/>
                <w:sz w:val="24"/>
                <w:szCs w:val="24"/>
              </w:rPr>
              <w:t>P value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113E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:rsidR="002113E5" w:rsidRPr="00EA58B7" w:rsidRDefault="002113E5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1843" w:type="dxa"/>
          </w:tcPr>
          <w:p w:rsidR="002113E5" w:rsidRPr="00EA58B7" w:rsidRDefault="002113E5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1559" w:type="dxa"/>
          </w:tcPr>
          <w:p w:rsidR="002113E5" w:rsidRPr="00EA58B7" w:rsidRDefault="002113E5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</w:tr>
      <w:tr w:rsidR="00EA58B7" w:rsidRPr="00EA58B7" w:rsidTr="00EA58B7">
        <w:tc>
          <w:tcPr>
            <w:tcW w:w="4111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Perceived Severity Scale</w:t>
            </w:r>
          </w:p>
        </w:tc>
        <w:tc>
          <w:tcPr>
            <w:tcW w:w="1843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58B7" w:rsidRPr="00EA58B7" w:rsidTr="00EA58B7">
        <w:tc>
          <w:tcPr>
            <w:tcW w:w="4111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 xml:space="preserve">    Baseline</w:t>
            </w:r>
          </w:p>
        </w:tc>
        <w:tc>
          <w:tcPr>
            <w:tcW w:w="1843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7.6 (1.9)</w:t>
            </w:r>
          </w:p>
        </w:tc>
        <w:tc>
          <w:tcPr>
            <w:tcW w:w="1843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7.7 (1.7)</w:t>
            </w:r>
          </w:p>
        </w:tc>
        <w:tc>
          <w:tcPr>
            <w:tcW w:w="1559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7.5 (1.8)</w:t>
            </w:r>
          </w:p>
        </w:tc>
      </w:tr>
      <w:tr w:rsidR="00CF0C8F" w:rsidRPr="00EA58B7" w:rsidTr="00EA58B7">
        <w:tc>
          <w:tcPr>
            <w:tcW w:w="4111" w:type="dxa"/>
          </w:tcPr>
          <w:p w:rsidR="00CF0C8F" w:rsidRPr="00EA58B7" w:rsidRDefault="00CF0C8F" w:rsidP="00CF0C8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 months</w:t>
            </w:r>
          </w:p>
        </w:tc>
        <w:tc>
          <w:tcPr>
            <w:tcW w:w="1843" w:type="dxa"/>
          </w:tcPr>
          <w:p w:rsidR="00CF0C8F" w:rsidRPr="00EA58B7" w:rsidRDefault="00CF0C8F" w:rsidP="00CF0C8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8.7 (1.7)</w:t>
            </w:r>
          </w:p>
        </w:tc>
        <w:tc>
          <w:tcPr>
            <w:tcW w:w="1843" w:type="dxa"/>
          </w:tcPr>
          <w:p w:rsidR="00CF0C8F" w:rsidRPr="00EA58B7" w:rsidRDefault="00CF0C8F" w:rsidP="00CF0C8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8.8 (1.6)</w:t>
            </w:r>
          </w:p>
        </w:tc>
        <w:tc>
          <w:tcPr>
            <w:tcW w:w="1559" w:type="dxa"/>
          </w:tcPr>
          <w:p w:rsidR="00CF0C8F" w:rsidRPr="00EA58B7" w:rsidRDefault="00CF0C8F" w:rsidP="00CF0C8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8.8 (1.5)</w:t>
            </w:r>
          </w:p>
        </w:tc>
      </w:tr>
      <w:tr w:rsidR="00CF0C8F" w:rsidRPr="00EA58B7" w:rsidTr="00EA58B7">
        <w:tc>
          <w:tcPr>
            <w:tcW w:w="4111" w:type="dxa"/>
          </w:tcPr>
          <w:p w:rsidR="00CF0C8F" w:rsidRPr="00EA58B7" w:rsidRDefault="00CF0C8F" w:rsidP="00CF0C8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 months–</w:t>
            </w: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843" w:type="dxa"/>
          </w:tcPr>
          <w:p w:rsidR="00CF0C8F" w:rsidRPr="00EA58B7" w:rsidRDefault="00CF0C8F" w:rsidP="00CF0C8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1.2 (1.9)</w:t>
            </w:r>
          </w:p>
        </w:tc>
        <w:tc>
          <w:tcPr>
            <w:tcW w:w="1843" w:type="dxa"/>
          </w:tcPr>
          <w:p w:rsidR="00CF0C8F" w:rsidRPr="00EA58B7" w:rsidRDefault="00CF0C8F" w:rsidP="00CF0C8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1.1 (1.7)</w:t>
            </w:r>
          </w:p>
        </w:tc>
        <w:tc>
          <w:tcPr>
            <w:tcW w:w="1559" w:type="dxa"/>
          </w:tcPr>
          <w:p w:rsidR="00CF0C8F" w:rsidRPr="00EA58B7" w:rsidRDefault="00CF0C8F" w:rsidP="00CF0C8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1.3 (1.9)</w:t>
            </w:r>
          </w:p>
        </w:tc>
      </w:tr>
      <w:tr w:rsidR="002113E5" w:rsidRPr="00EA58B7" w:rsidTr="00EA58B7">
        <w:tc>
          <w:tcPr>
            <w:tcW w:w="4111" w:type="dxa"/>
          </w:tcPr>
          <w:p w:rsidR="002113E5" w:rsidRPr="00EA58B7" w:rsidRDefault="002113E5" w:rsidP="002113E5">
            <w:pPr>
              <w:adjustRightInd w:val="0"/>
              <w:snapToGrid w:val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2113E5">
              <w:rPr>
                <w:rFonts w:ascii="Times New Roman" w:hAnsi="Times New Roman" w:cs="Times New Roman"/>
                <w:i/>
                <w:sz w:val="24"/>
                <w:szCs w:val="24"/>
              </w:rPr>
              <w:t>P value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113E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:rsidR="002113E5" w:rsidRPr="00EA58B7" w:rsidRDefault="002113E5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843" w:type="dxa"/>
          </w:tcPr>
          <w:p w:rsidR="002113E5" w:rsidRPr="00EA58B7" w:rsidRDefault="002113E5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559" w:type="dxa"/>
          </w:tcPr>
          <w:p w:rsidR="002113E5" w:rsidRPr="00EA58B7" w:rsidRDefault="002113E5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EA58B7" w:rsidRPr="00EA58B7" w:rsidTr="00EA58B7">
        <w:tc>
          <w:tcPr>
            <w:tcW w:w="4111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Perceived Benefit Scale</w:t>
            </w:r>
          </w:p>
        </w:tc>
        <w:tc>
          <w:tcPr>
            <w:tcW w:w="1843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58B7" w:rsidRPr="00EA58B7" w:rsidTr="00EA58B7">
        <w:tc>
          <w:tcPr>
            <w:tcW w:w="4111" w:type="dxa"/>
          </w:tcPr>
          <w:p w:rsidR="00EA58B7" w:rsidRPr="00EA58B7" w:rsidRDefault="00EA58B7" w:rsidP="002113E5">
            <w:pPr>
              <w:adjustRightInd w:val="0"/>
              <w:snapToGrid w:val="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843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18.9 (3.1)</w:t>
            </w:r>
          </w:p>
        </w:tc>
        <w:tc>
          <w:tcPr>
            <w:tcW w:w="1843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18.9 (2.9)</w:t>
            </w:r>
          </w:p>
        </w:tc>
        <w:tc>
          <w:tcPr>
            <w:tcW w:w="1559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18.6 (2.9)</w:t>
            </w:r>
          </w:p>
        </w:tc>
      </w:tr>
      <w:tr w:rsidR="00CF0C8F" w:rsidRPr="00EA58B7" w:rsidTr="00EA58B7">
        <w:tc>
          <w:tcPr>
            <w:tcW w:w="4111" w:type="dxa"/>
          </w:tcPr>
          <w:p w:rsidR="00CF0C8F" w:rsidRPr="00EA58B7" w:rsidRDefault="00CF0C8F" w:rsidP="00CF0C8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 months</w:t>
            </w:r>
          </w:p>
        </w:tc>
        <w:tc>
          <w:tcPr>
            <w:tcW w:w="1843" w:type="dxa"/>
          </w:tcPr>
          <w:p w:rsidR="00CF0C8F" w:rsidRPr="00EA58B7" w:rsidRDefault="00CF0C8F" w:rsidP="00CF0C8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18.4 (3.0)</w:t>
            </w:r>
          </w:p>
        </w:tc>
        <w:tc>
          <w:tcPr>
            <w:tcW w:w="1843" w:type="dxa"/>
          </w:tcPr>
          <w:p w:rsidR="00CF0C8F" w:rsidRPr="00EA58B7" w:rsidRDefault="00CF0C8F" w:rsidP="00CF0C8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18.5 (3.4)</w:t>
            </w:r>
          </w:p>
        </w:tc>
        <w:tc>
          <w:tcPr>
            <w:tcW w:w="1559" w:type="dxa"/>
          </w:tcPr>
          <w:p w:rsidR="00CF0C8F" w:rsidRPr="00EA58B7" w:rsidRDefault="00CF0C8F" w:rsidP="00CF0C8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18.7 (3.0)</w:t>
            </w:r>
          </w:p>
        </w:tc>
      </w:tr>
      <w:tr w:rsidR="00CF0C8F" w:rsidRPr="00EA58B7" w:rsidTr="00EA58B7">
        <w:tc>
          <w:tcPr>
            <w:tcW w:w="4111" w:type="dxa"/>
          </w:tcPr>
          <w:p w:rsidR="00CF0C8F" w:rsidRPr="00EA58B7" w:rsidRDefault="00CF0C8F" w:rsidP="00CF0C8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 months–</w:t>
            </w: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843" w:type="dxa"/>
          </w:tcPr>
          <w:p w:rsidR="00CF0C8F" w:rsidRPr="00EA58B7" w:rsidRDefault="00CF0C8F" w:rsidP="00CF0C8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-0.5 (3.4)</w:t>
            </w:r>
          </w:p>
        </w:tc>
        <w:tc>
          <w:tcPr>
            <w:tcW w:w="1843" w:type="dxa"/>
          </w:tcPr>
          <w:p w:rsidR="00CF0C8F" w:rsidRPr="00EA58B7" w:rsidRDefault="00CF0C8F" w:rsidP="00CF0C8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-0.3 (3.2)</w:t>
            </w:r>
          </w:p>
        </w:tc>
        <w:tc>
          <w:tcPr>
            <w:tcW w:w="1559" w:type="dxa"/>
          </w:tcPr>
          <w:p w:rsidR="00CF0C8F" w:rsidRPr="00EA58B7" w:rsidRDefault="00CF0C8F" w:rsidP="00CF0C8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0.1 (3.3)</w:t>
            </w:r>
          </w:p>
        </w:tc>
      </w:tr>
      <w:tr w:rsidR="002113E5" w:rsidRPr="00EA58B7" w:rsidTr="00EA58B7">
        <w:tc>
          <w:tcPr>
            <w:tcW w:w="4111" w:type="dxa"/>
          </w:tcPr>
          <w:p w:rsidR="002113E5" w:rsidRPr="00EA58B7" w:rsidRDefault="002113E5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2113E5">
              <w:rPr>
                <w:rFonts w:ascii="Times New Roman" w:hAnsi="Times New Roman" w:cs="Times New Roman"/>
                <w:i/>
                <w:sz w:val="24"/>
                <w:szCs w:val="24"/>
              </w:rPr>
              <w:t>P value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113E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:rsidR="002113E5" w:rsidRPr="00EA58B7" w:rsidRDefault="002113E5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843" w:type="dxa"/>
          </w:tcPr>
          <w:p w:rsidR="002113E5" w:rsidRPr="00EA58B7" w:rsidRDefault="002113E5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559" w:type="dxa"/>
          </w:tcPr>
          <w:p w:rsidR="002113E5" w:rsidRPr="00EA58B7" w:rsidRDefault="002113E5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2</w:t>
            </w:r>
          </w:p>
        </w:tc>
      </w:tr>
      <w:tr w:rsidR="00EA58B7" w:rsidRPr="00EA58B7" w:rsidTr="00EA58B7">
        <w:tc>
          <w:tcPr>
            <w:tcW w:w="4111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Perceived Barrier Scale</w:t>
            </w:r>
          </w:p>
        </w:tc>
        <w:tc>
          <w:tcPr>
            <w:tcW w:w="1843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58B7" w:rsidRPr="00EA58B7" w:rsidTr="00EA58B7">
        <w:tc>
          <w:tcPr>
            <w:tcW w:w="4111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 xml:space="preserve">    Baseline</w:t>
            </w:r>
          </w:p>
        </w:tc>
        <w:tc>
          <w:tcPr>
            <w:tcW w:w="1843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13.5 (5.2)</w:t>
            </w:r>
          </w:p>
        </w:tc>
        <w:tc>
          <w:tcPr>
            <w:tcW w:w="1843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12.6 (4.0)</w:t>
            </w:r>
          </w:p>
        </w:tc>
        <w:tc>
          <w:tcPr>
            <w:tcW w:w="1559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12.4 (4.2)</w:t>
            </w:r>
          </w:p>
        </w:tc>
      </w:tr>
      <w:tr w:rsidR="00CF0C8F" w:rsidRPr="00EA58B7" w:rsidTr="00EA58B7">
        <w:tc>
          <w:tcPr>
            <w:tcW w:w="4111" w:type="dxa"/>
          </w:tcPr>
          <w:p w:rsidR="00CF0C8F" w:rsidRPr="00EA58B7" w:rsidRDefault="00CF0C8F" w:rsidP="00CF0C8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 months</w:t>
            </w:r>
          </w:p>
        </w:tc>
        <w:tc>
          <w:tcPr>
            <w:tcW w:w="1843" w:type="dxa"/>
          </w:tcPr>
          <w:p w:rsidR="00CF0C8F" w:rsidRPr="00EA58B7" w:rsidRDefault="00CF0C8F" w:rsidP="00CF0C8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15.0 (4.6)</w:t>
            </w:r>
          </w:p>
        </w:tc>
        <w:tc>
          <w:tcPr>
            <w:tcW w:w="1843" w:type="dxa"/>
          </w:tcPr>
          <w:p w:rsidR="00CF0C8F" w:rsidRPr="00EA58B7" w:rsidRDefault="00CF0C8F" w:rsidP="00CF0C8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13.4 (4.3)</w:t>
            </w:r>
          </w:p>
        </w:tc>
        <w:tc>
          <w:tcPr>
            <w:tcW w:w="1559" w:type="dxa"/>
          </w:tcPr>
          <w:p w:rsidR="00CF0C8F" w:rsidRPr="00EA58B7" w:rsidRDefault="00CF0C8F" w:rsidP="00CF0C8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12.5 (4.1)</w:t>
            </w:r>
          </w:p>
        </w:tc>
      </w:tr>
      <w:tr w:rsidR="00CF0C8F" w:rsidRPr="00EA58B7" w:rsidTr="00EA58B7">
        <w:tc>
          <w:tcPr>
            <w:tcW w:w="4111" w:type="dxa"/>
          </w:tcPr>
          <w:p w:rsidR="00CF0C8F" w:rsidRPr="00EA58B7" w:rsidRDefault="00CF0C8F" w:rsidP="00CF0C8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 months–</w:t>
            </w: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843" w:type="dxa"/>
          </w:tcPr>
          <w:p w:rsidR="00CF0C8F" w:rsidRPr="00EA58B7" w:rsidRDefault="00CF0C8F" w:rsidP="00CF0C8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1.4 (4.8)</w:t>
            </w:r>
          </w:p>
        </w:tc>
        <w:tc>
          <w:tcPr>
            <w:tcW w:w="1843" w:type="dxa"/>
          </w:tcPr>
          <w:p w:rsidR="00CF0C8F" w:rsidRPr="00EA58B7" w:rsidRDefault="00CF0C8F" w:rsidP="00CF0C8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0.8 (3.5)</w:t>
            </w:r>
          </w:p>
        </w:tc>
        <w:tc>
          <w:tcPr>
            <w:tcW w:w="1559" w:type="dxa"/>
          </w:tcPr>
          <w:p w:rsidR="00CF0C8F" w:rsidRPr="00EA58B7" w:rsidRDefault="00CF0C8F" w:rsidP="00CF0C8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0.1 (4.1)</w:t>
            </w:r>
          </w:p>
        </w:tc>
      </w:tr>
      <w:tr w:rsidR="002113E5" w:rsidRPr="00EA58B7" w:rsidTr="00EA58B7">
        <w:tc>
          <w:tcPr>
            <w:tcW w:w="4111" w:type="dxa"/>
          </w:tcPr>
          <w:p w:rsidR="002113E5" w:rsidRPr="00EA58B7" w:rsidRDefault="002113E5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</w:t>
            </w:r>
            <w:r w:rsidRPr="002113E5">
              <w:rPr>
                <w:rFonts w:ascii="Times New Roman" w:hAnsi="Times New Roman" w:cs="Times New Roman"/>
                <w:i/>
                <w:sz w:val="24"/>
                <w:szCs w:val="24"/>
              </w:rPr>
              <w:t>P value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113E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:rsidR="002113E5" w:rsidRPr="00EA58B7" w:rsidRDefault="00CF0C8F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843" w:type="dxa"/>
          </w:tcPr>
          <w:p w:rsidR="002113E5" w:rsidRPr="00EA58B7" w:rsidRDefault="00CF0C8F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559" w:type="dxa"/>
          </w:tcPr>
          <w:p w:rsidR="002113E5" w:rsidRPr="00EA58B7" w:rsidRDefault="00CF0C8F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</w:p>
        </w:tc>
      </w:tr>
      <w:tr w:rsidR="00EA58B7" w:rsidRPr="00EA58B7" w:rsidTr="00EA58B7">
        <w:tc>
          <w:tcPr>
            <w:tcW w:w="4111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Cue to Action Scale</w:t>
            </w:r>
          </w:p>
        </w:tc>
        <w:tc>
          <w:tcPr>
            <w:tcW w:w="1843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58B7" w:rsidRPr="00EA58B7" w:rsidTr="00EA58B7">
        <w:tc>
          <w:tcPr>
            <w:tcW w:w="4111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 xml:space="preserve">    Baseline</w:t>
            </w:r>
          </w:p>
        </w:tc>
        <w:tc>
          <w:tcPr>
            <w:tcW w:w="1843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2.7 (1.3)</w:t>
            </w:r>
          </w:p>
        </w:tc>
        <w:tc>
          <w:tcPr>
            <w:tcW w:w="1843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2.9 (1.5)</w:t>
            </w:r>
          </w:p>
        </w:tc>
        <w:tc>
          <w:tcPr>
            <w:tcW w:w="1559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2.8 (1.4)</w:t>
            </w:r>
          </w:p>
        </w:tc>
      </w:tr>
      <w:tr w:rsidR="00CF0C8F" w:rsidRPr="00EA58B7" w:rsidTr="00EA58B7">
        <w:tc>
          <w:tcPr>
            <w:tcW w:w="4111" w:type="dxa"/>
          </w:tcPr>
          <w:p w:rsidR="00CF0C8F" w:rsidRPr="00EA58B7" w:rsidRDefault="00CF0C8F" w:rsidP="00CF0C8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 months</w:t>
            </w:r>
          </w:p>
        </w:tc>
        <w:tc>
          <w:tcPr>
            <w:tcW w:w="1843" w:type="dxa"/>
          </w:tcPr>
          <w:p w:rsidR="00CF0C8F" w:rsidRPr="00EA58B7" w:rsidRDefault="00CF0C8F" w:rsidP="00CF0C8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2.9 (1.6)</w:t>
            </w:r>
          </w:p>
        </w:tc>
        <w:tc>
          <w:tcPr>
            <w:tcW w:w="1843" w:type="dxa"/>
          </w:tcPr>
          <w:p w:rsidR="00CF0C8F" w:rsidRPr="00EA58B7" w:rsidRDefault="00CF0C8F" w:rsidP="00CF0C8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2.9 (1.5)</w:t>
            </w:r>
          </w:p>
        </w:tc>
        <w:tc>
          <w:tcPr>
            <w:tcW w:w="1559" w:type="dxa"/>
          </w:tcPr>
          <w:p w:rsidR="00CF0C8F" w:rsidRPr="00EA58B7" w:rsidRDefault="00CF0C8F" w:rsidP="00CF0C8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2.9 (1.5)</w:t>
            </w:r>
          </w:p>
        </w:tc>
      </w:tr>
      <w:tr w:rsidR="00CF0C8F" w:rsidRPr="00EA58B7" w:rsidTr="00EA58B7">
        <w:tc>
          <w:tcPr>
            <w:tcW w:w="4111" w:type="dxa"/>
          </w:tcPr>
          <w:p w:rsidR="00CF0C8F" w:rsidRPr="00EA58B7" w:rsidRDefault="00CF0C8F" w:rsidP="00CF0C8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 months–</w:t>
            </w: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843" w:type="dxa"/>
          </w:tcPr>
          <w:p w:rsidR="00CF0C8F" w:rsidRPr="00EA58B7" w:rsidRDefault="00CF0C8F" w:rsidP="00CF0C8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0.2 (1.8)</w:t>
            </w:r>
          </w:p>
        </w:tc>
        <w:tc>
          <w:tcPr>
            <w:tcW w:w="1843" w:type="dxa"/>
          </w:tcPr>
          <w:p w:rsidR="00CF0C8F" w:rsidRPr="00EA58B7" w:rsidRDefault="00CF0C8F" w:rsidP="00CF0C8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0.03 (1.8)</w:t>
            </w:r>
          </w:p>
        </w:tc>
        <w:tc>
          <w:tcPr>
            <w:tcW w:w="1559" w:type="dxa"/>
          </w:tcPr>
          <w:p w:rsidR="00CF0C8F" w:rsidRPr="00EA58B7" w:rsidRDefault="00CF0C8F" w:rsidP="00CF0C8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0.1 (1.9)</w:t>
            </w:r>
          </w:p>
        </w:tc>
      </w:tr>
      <w:tr w:rsidR="00CF0C8F" w:rsidRPr="00EA58B7" w:rsidTr="00EA58B7">
        <w:tc>
          <w:tcPr>
            <w:tcW w:w="4111" w:type="dxa"/>
          </w:tcPr>
          <w:p w:rsidR="00CF0C8F" w:rsidRPr="00EA58B7" w:rsidRDefault="00CF0C8F" w:rsidP="00CF0C8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2113E5">
              <w:rPr>
                <w:rFonts w:ascii="Times New Roman" w:hAnsi="Times New Roman" w:cs="Times New Roman"/>
                <w:i/>
                <w:sz w:val="24"/>
                <w:szCs w:val="24"/>
              </w:rPr>
              <w:t>P value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113E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:rsidR="00CF0C8F" w:rsidRPr="00EA58B7" w:rsidRDefault="00CF0C8F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1843" w:type="dxa"/>
          </w:tcPr>
          <w:p w:rsidR="00CF0C8F" w:rsidRPr="00EA58B7" w:rsidRDefault="00CF0C8F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</w:p>
        </w:tc>
        <w:tc>
          <w:tcPr>
            <w:tcW w:w="1559" w:type="dxa"/>
          </w:tcPr>
          <w:p w:rsidR="00CF0C8F" w:rsidRPr="00EA58B7" w:rsidRDefault="00CF0C8F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</w:tr>
      <w:tr w:rsidR="00EA58B7" w:rsidRPr="00EA58B7" w:rsidTr="00EA58B7">
        <w:tc>
          <w:tcPr>
            <w:tcW w:w="4111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Perceived Self-efficacy Scale</w:t>
            </w:r>
          </w:p>
        </w:tc>
        <w:tc>
          <w:tcPr>
            <w:tcW w:w="1843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58B7" w:rsidRPr="00EA58B7" w:rsidTr="00EA58B7">
        <w:tc>
          <w:tcPr>
            <w:tcW w:w="4111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 xml:space="preserve">    Baseline</w:t>
            </w:r>
          </w:p>
        </w:tc>
        <w:tc>
          <w:tcPr>
            <w:tcW w:w="1843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12.6 (2.4)</w:t>
            </w:r>
          </w:p>
        </w:tc>
        <w:tc>
          <w:tcPr>
            <w:tcW w:w="1843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12.4 (2.6)</w:t>
            </w:r>
          </w:p>
        </w:tc>
        <w:tc>
          <w:tcPr>
            <w:tcW w:w="1559" w:type="dxa"/>
          </w:tcPr>
          <w:p w:rsidR="00EA58B7" w:rsidRPr="00EA58B7" w:rsidRDefault="00EA58B7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12.6 (2.4)</w:t>
            </w:r>
          </w:p>
        </w:tc>
      </w:tr>
      <w:tr w:rsidR="00CF0C8F" w:rsidRPr="00EA58B7" w:rsidTr="00EA58B7">
        <w:tc>
          <w:tcPr>
            <w:tcW w:w="4111" w:type="dxa"/>
          </w:tcPr>
          <w:p w:rsidR="00CF0C8F" w:rsidRPr="00EA58B7" w:rsidRDefault="00CF0C8F" w:rsidP="00CF0C8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 months</w:t>
            </w:r>
          </w:p>
        </w:tc>
        <w:tc>
          <w:tcPr>
            <w:tcW w:w="1843" w:type="dxa"/>
          </w:tcPr>
          <w:p w:rsidR="00CF0C8F" w:rsidRPr="00EA58B7" w:rsidRDefault="00CF0C8F" w:rsidP="00CF0C8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12.3 (2.1)</w:t>
            </w:r>
          </w:p>
        </w:tc>
        <w:tc>
          <w:tcPr>
            <w:tcW w:w="1843" w:type="dxa"/>
          </w:tcPr>
          <w:p w:rsidR="00CF0C8F" w:rsidRPr="00EA58B7" w:rsidRDefault="00CF0C8F" w:rsidP="00CF0C8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12.1 (2.5)</w:t>
            </w:r>
          </w:p>
        </w:tc>
        <w:tc>
          <w:tcPr>
            <w:tcW w:w="1559" w:type="dxa"/>
          </w:tcPr>
          <w:p w:rsidR="00CF0C8F" w:rsidRPr="00EA58B7" w:rsidRDefault="00CF0C8F" w:rsidP="00CF0C8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12.0 (2.5)</w:t>
            </w:r>
          </w:p>
        </w:tc>
      </w:tr>
      <w:tr w:rsidR="00CF0C8F" w:rsidRPr="00EA58B7" w:rsidTr="00EA58B7">
        <w:tc>
          <w:tcPr>
            <w:tcW w:w="4111" w:type="dxa"/>
          </w:tcPr>
          <w:p w:rsidR="00CF0C8F" w:rsidRPr="00EA58B7" w:rsidRDefault="00CF0C8F" w:rsidP="00CF0C8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 months–</w:t>
            </w: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843" w:type="dxa"/>
          </w:tcPr>
          <w:p w:rsidR="00CF0C8F" w:rsidRPr="00EA58B7" w:rsidRDefault="00CF0C8F" w:rsidP="00CF0C8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-0.3 (2.5)</w:t>
            </w:r>
          </w:p>
        </w:tc>
        <w:tc>
          <w:tcPr>
            <w:tcW w:w="1843" w:type="dxa"/>
          </w:tcPr>
          <w:p w:rsidR="00CF0C8F" w:rsidRPr="00EA58B7" w:rsidRDefault="00CF0C8F" w:rsidP="00CF0C8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-0.3 (2.6)</w:t>
            </w:r>
          </w:p>
        </w:tc>
        <w:tc>
          <w:tcPr>
            <w:tcW w:w="1559" w:type="dxa"/>
          </w:tcPr>
          <w:p w:rsidR="00CF0C8F" w:rsidRPr="00EA58B7" w:rsidRDefault="00CF0C8F" w:rsidP="00CF0C8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8B7">
              <w:rPr>
                <w:rFonts w:ascii="Times New Roman" w:hAnsi="Times New Roman" w:cs="Times New Roman"/>
                <w:sz w:val="24"/>
                <w:szCs w:val="24"/>
              </w:rPr>
              <w:t>-0.6 (2.8)</w:t>
            </w:r>
          </w:p>
        </w:tc>
      </w:tr>
      <w:tr w:rsidR="00CF0C8F" w:rsidRPr="00EA58B7" w:rsidTr="00EA58B7">
        <w:tc>
          <w:tcPr>
            <w:tcW w:w="4111" w:type="dxa"/>
          </w:tcPr>
          <w:p w:rsidR="00CF0C8F" w:rsidRPr="00EA58B7" w:rsidRDefault="00CF0C8F" w:rsidP="00CF0C8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2113E5">
              <w:rPr>
                <w:rFonts w:ascii="Times New Roman" w:hAnsi="Times New Roman" w:cs="Times New Roman"/>
                <w:i/>
                <w:sz w:val="24"/>
                <w:szCs w:val="24"/>
              </w:rPr>
              <w:t>P value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113E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:rsidR="00CF0C8F" w:rsidRPr="00EA58B7" w:rsidRDefault="00CF0C8F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843" w:type="dxa"/>
          </w:tcPr>
          <w:p w:rsidR="00CF0C8F" w:rsidRPr="00EA58B7" w:rsidRDefault="00CF0C8F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559" w:type="dxa"/>
          </w:tcPr>
          <w:p w:rsidR="00CF0C8F" w:rsidRPr="00EA58B7" w:rsidRDefault="00CF0C8F" w:rsidP="002113E5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</w:tbl>
    <w:p w:rsidR="00EA58B7" w:rsidRPr="00EA58B7" w:rsidRDefault="00CF0C8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113E5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F0C8F">
        <w:rPr>
          <w:rFonts w:ascii="Times New Roman" w:hAnsi="Times New Roman" w:cs="Times New Roman"/>
          <w:i/>
          <w:sz w:val="24"/>
          <w:szCs w:val="24"/>
        </w:rPr>
        <w:t>Comparing 24 months vs baseli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by using paired sample </w:t>
      </w:r>
      <w:r w:rsidR="006C5E33">
        <w:rPr>
          <w:rFonts w:ascii="Times New Roman" w:hAnsi="Times New Roman" w:cs="Times New Roman"/>
          <w:i/>
          <w:sz w:val="24"/>
          <w:szCs w:val="24"/>
        </w:rPr>
        <w:t>t tests</w:t>
      </w:r>
      <w:bookmarkStart w:id="0" w:name="_GoBack"/>
      <w:bookmarkEnd w:id="0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sectPr w:rsidR="00EA58B7" w:rsidRPr="00EA58B7" w:rsidSect="00EA58B7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13E5" w:rsidRDefault="002113E5" w:rsidP="00EA58B7">
      <w:pPr>
        <w:spacing w:after="0" w:line="240" w:lineRule="auto"/>
      </w:pPr>
      <w:r>
        <w:separator/>
      </w:r>
    </w:p>
  </w:endnote>
  <w:endnote w:type="continuationSeparator" w:id="0">
    <w:p w:rsidR="002113E5" w:rsidRDefault="002113E5" w:rsidP="00EA58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665621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113E5" w:rsidRDefault="002113E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C5E33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2113E5" w:rsidRDefault="002113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13E5" w:rsidRDefault="002113E5" w:rsidP="00EA58B7">
      <w:pPr>
        <w:spacing w:after="0" w:line="240" w:lineRule="auto"/>
      </w:pPr>
      <w:r>
        <w:separator/>
      </w:r>
    </w:p>
  </w:footnote>
  <w:footnote w:type="continuationSeparator" w:id="0">
    <w:p w:rsidR="002113E5" w:rsidRDefault="002113E5" w:rsidP="00EA58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331"/>
    <w:rsid w:val="00011242"/>
    <w:rsid w:val="00011794"/>
    <w:rsid w:val="00015644"/>
    <w:rsid w:val="000213EA"/>
    <w:rsid w:val="00035D58"/>
    <w:rsid w:val="00040B78"/>
    <w:rsid w:val="00047783"/>
    <w:rsid w:val="0005760E"/>
    <w:rsid w:val="00060CA3"/>
    <w:rsid w:val="0006602E"/>
    <w:rsid w:val="00077640"/>
    <w:rsid w:val="000820D0"/>
    <w:rsid w:val="000A317D"/>
    <w:rsid w:val="000D60AF"/>
    <w:rsid w:val="000F5A99"/>
    <w:rsid w:val="000F7FE7"/>
    <w:rsid w:val="001104C7"/>
    <w:rsid w:val="00111D80"/>
    <w:rsid w:val="001173D3"/>
    <w:rsid w:val="00122236"/>
    <w:rsid w:val="00133252"/>
    <w:rsid w:val="00141935"/>
    <w:rsid w:val="001508D8"/>
    <w:rsid w:val="00161157"/>
    <w:rsid w:val="00196815"/>
    <w:rsid w:val="001A0BC1"/>
    <w:rsid w:val="001B00F6"/>
    <w:rsid w:val="001B2163"/>
    <w:rsid w:val="001C5539"/>
    <w:rsid w:val="00202150"/>
    <w:rsid w:val="002113E5"/>
    <w:rsid w:val="00255792"/>
    <w:rsid w:val="002625B9"/>
    <w:rsid w:val="002A5077"/>
    <w:rsid w:val="002C0B77"/>
    <w:rsid w:val="002C468B"/>
    <w:rsid w:val="002C4C28"/>
    <w:rsid w:val="002C636C"/>
    <w:rsid w:val="002D11F9"/>
    <w:rsid w:val="002D1C08"/>
    <w:rsid w:val="002E3DF1"/>
    <w:rsid w:val="002E6F9C"/>
    <w:rsid w:val="003159F1"/>
    <w:rsid w:val="003226B1"/>
    <w:rsid w:val="00332866"/>
    <w:rsid w:val="003410D5"/>
    <w:rsid w:val="003469C7"/>
    <w:rsid w:val="00357E1B"/>
    <w:rsid w:val="003948F0"/>
    <w:rsid w:val="00397180"/>
    <w:rsid w:val="003A3F9E"/>
    <w:rsid w:val="003B6A15"/>
    <w:rsid w:val="003E2AD3"/>
    <w:rsid w:val="004056E7"/>
    <w:rsid w:val="004134CE"/>
    <w:rsid w:val="00424B7F"/>
    <w:rsid w:val="0043251C"/>
    <w:rsid w:val="00432881"/>
    <w:rsid w:val="004402EF"/>
    <w:rsid w:val="00445044"/>
    <w:rsid w:val="00454C2A"/>
    <w:rsid w:val="00457EE8"/>
    <w:rsid w:val="00460C58"/>
    <w:rsid w:val="00470892"/>
    <w:rsid w:val="00485486"/>
    <w:rsid w:val="004A05C3"/>
    <w:rsid w:val="004A2A18"/>
    <w:rsid w:val="004B194D"/>
    <w:rsid w:val="004C69FB"/>
    <w:rsid w:val="004E70B4"/>
    <w:rsid w:val="004E7156"/>
    <w:rsid w:val="004F4331"/>
    <w:rsid w:val="0050783A"/>
    <w:rsid w:val="00514C02"/>
    <w:rsid w:val="00532CAD"/>
    <w:rsid w:val="00536C9E"/>
    <w:rsid w:val="0054047D"/>
    <w:rsid w:val="00553AC0"/>
    <w:rsid w:val="00555B21"/>
    <w:rsid w:val="005727BD"/>
    <w:rsid w:val="00581691"/>
    <w:rsid w:val="005A4F4B"/>
    <w:rsid w:val="005A7797"/>
    <w:rsid w:val="005C438B"/>
    <w:rsid w:val="005D1935"/>
    <w:rsid w:val="005D4E7C"/>
    <w:rsid w:val="005F688E"/>
    <w:rsid w:val="00604286"/>
    <w:rsid w:val="00614A69"/>
    <w:rsid w:val="00624E78"/>
    <w:rsid w:val="00653740"/>
    <w:rsid w:val="0066044C"/>
    <w:rsid w:val="00662C23"/>
    <w:rsid w:val="00663537"/>
    <w:rsid w:val="006866E9"/>
    <w:rsid w:val="00691318"/>
    <w:rsid w:val="006B64A4"/>
    <w:rsid w:val="006C5E33"/>
    <w:rsid w:val="006C69B7"/>
    <w:rsid w:val="006D00A7"/>
    <w:rsid w:val="006D7B32"/>
    <w:rsid w:val="006D7CA4"/>
    <w:rsid w:val="006E6BFC"/>
    <w:rsid w:val="00703DF3"/>
    <w:rsid w:val="0070544F"/>
    <w:rsid w:val="00706884"/>
    <w:rsid w:val="0073189F"/>
    <w:rsid w:val="0075584E"/>
    <w:rsid w:val="00767B8F"/>
    <w:rsid w:val="007A3052"/>
    <w:rsid w:val="007A46DD"/>
    <w:rsid w:val="007A7B10"/>
    <w:rsid w:val="007A7C6E"/>
    <w:rsid w:val="007B4AF4"/>
    <w:rsid w:val="007C55CE"/>
    <w:rsid w:val="007D67E3"/>
    <w:rsid w:val="007E0A71"/>
    <w:rsid w:val="007E103B"/>
    <w:rsid w:val="007E3A9A"/>
    <w:rsid w:val="007F1D7D"/>
    <w:rsid w:val="00810955"/>
    <w:rsid w:val="008304EE"/>
    <w:rsid w:val="00861334"/>
    <w:rsid w:val="00886D16"/>
    <w:rsid w:val="00887131"/>
    <w:rsid w:val="00897F92"/>
    <w:rsid w:val="008B2C1A"/>
    <w:rsid w:val="008B538C"/>
    <w:rsid w:val="008C0C69"/>
    <w:rsid w:val="008D4219"/>
    <w:rsid w:val="008D4E24"/>
    <w:rsid w:val="008F7FF0"/>
    <w:rsid w:val="00937517"/>
    <w:rsid w:val="00953139"/>
    <w:rsid w:val="00964E97"/>
    <w:rsid w:val="009A2F0B"/>
    <w:rsid w:val="009B69E1"/>
    <w:rsid w:val="009D1814"/>
    <w:rsid w:val="009F200A"/>
    <w:rsid w:val="00A1792D"/>
    <w:rsid w:val="00A22290"/>
    <w:rsid w:val="00A401EC"/>
    <w:rsid w:val="00A45280"/>
    <w:rsid w:val="00A86E57"/>
    <w:rsid w:val="00AB254D"/>
    <w:rsid w:val="00AC690B"/>
    <w:rsid w:val="00AD2D36"/>
    <w:rsid w:val="00AD4812"/>
    <w:rsid w:val="00AE263C"/>
    <w:rsid w:val="00AE55A6"/>
    <w:rsid w:val="00AE729E"/>
    <w:rsid w:val="00AF1357"/>
    <w:rsid w:val="00B01C67"/>
    <w:rsid w:val="00B03608"/>
    <w:rsid w:val="00B065BF"/>
    <w:rsid w:val="00B51113"/>
    <w:rsid w:val="00B5473F"/>
    <w:rsid w:val="00B55DB4"/>
    <w:rsid w:val="00B607C3"/>
    <w:rsid w:val="00B67FF1"/>
    <w:rsid w:val="00B808D4"/>
    <w:rsid w:val="00B8216B"/>
    <w:rsid w:val="00BB03B3"/>
    <w:rsid w:val="00BB14ED"/>
    <w:rsid w:val="00BB5B50"/>
    <w:rsid w:val="00BB5CFA"/>
    <w:rsid w:val="00BB7497"/>
    <w:rsid w:val="00BC7BFF"/>
    <w:rsid w:val="00BE0605"/>
    <w:rsid w:val="00BE294C"/>
    <w:rsid w:val="00C054D3"/>
    <w:rsid w:val="00C07BBA"/>
    <w:rsid w:val="00C10770"/>
    <w:rsid w:val="00C22E6E"/>
    <w:rsid w:val="00C32C03"/>
    <w:rsid w:val="00C34C36"/>
    <w:rsid w:val="00C37A4F"/>
    <w:rsid w:val="00C52001"/>
    <w:rsid w:val="00C52B4F"/>
    <w:rsid w:val="00C62A2D"/>
    <w:rsid w:val="00C70798"/>
    <w:rsid w:val="00C71E64"/>
    <w:rsid w:val="00C9628E"/>
    <w:rsid w:val="00CA18D4"/>
    <w:rsid w:val="00CB108E"/>
    <w:rsid w:val="00CC75CE"/>
    <w:rsid w:val="00CD0EE8"/>
    <w:rsid w:val="00CE766A"/>
    <w:rsid w:val="00CF0C8F"/>
    <w:rsid w:val="00D111F5"/>
    <w:rsid w:val="00D24C3D"/>
    <w:rsid w:val="00D330A3"/>
    <w:rsid w:val="00D45B50"/>
    <w:rsid w:val="00D55DFE"/>
    <w:rsid w:val="00D5646F"/>
    <w:rsid w:val="00D569D8"/>
    <w:rsid w:val="00D5745C"/>
    <w:rsid w:val="00D610BB"/>
    <w:rsid w:val="00D707DD"/>
    <w:rsid w:val="00D7110D"/>
    <w:rsid w:val="00D76051"/>
    <w:rsid w:val="00DA40FE"/>
    <w:rsid w:val="00DB32AA"/>
    <w:rsid w:val="00DB7C65"/>
    <w:rsid w:val="00DD1485"/>
    <w:rsid w:val="00DD579E"/>
    <w:rsid w:val="00DD5CB0"/>
    <w:rsid w:val="00E06900"/>
    <w:rsid w:val="00E27932"/>
    <w:rsid w:val="00E322A9"/>
    <w:rsid w:val="00E3423C"/>
    <w:rsid w:val="00EA0E1B"/>
    <w:rsid w:val="00EA58B7"/>
    <w:rsid w:val="00EB0139"/>
    <w:rsid w:val="00EB413E"/>
    <w:rsid w:val="00EB533F"/>
    <w:rsid w:val="00EC24CD"/>
    <w:rsid w:val="00EF7F3B"/>
    <w:rsid w:val="00F03511"/>
    <w:rsid w:val="00F12CED"/>
    <w:rsid w:val="00F14E82"/>
    <w:rsid w:val="00F203E0"/>
    <w:rsid w:val="00F32897"/>
    <w:rsid w:val="00F53CE6"/>
    <w:rsid w:val="00F63593"/>
    <w:rsid w:val="00F65525"/>
    <w:rsid w:val="00F72F16"/>
    <w:rsid w:val="00F7585E"/>
    <w:rsid w:val="00F92575"/>
    <w:rsid w:val="00FA002D"/>
    <w:rsid w:val="00FA3D2D"/>
    <w:rsid w:val="00FA4136"/>
    <w:rsid w:val="00FD21F3"/>
    <w:rsid w:val="00FE282A"/>
    <w:rsid w:val="00FF2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45C12"/>
  <w15:chartTrackingRefBased/>
  <w15:docId w15:val="{1A155E11-112A-4410-8468-DCADA420C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0A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0A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58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58B7"/>
  </w:style>
  <w:style w:type="paragraph" w:styleId="Footer">
    <w:name w:val="footer"/>
    <w:basedOn w:val="Normal"/>
    <w:link w:val="FooterChar"/>
    <w:uiPriority w:val="99"/>
    <w:unhideWhenUsed/>
    <w:rsid w:val="00EA58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58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5</Pages>
  <Words>939</Words>
  <Characters>535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 Wang</dc:creator>
  <cp:keywords/>
  <dc:description/>
  <cp:lastModifiedBy>Johnson Wang</cp:lastModifiedBy>
  <cp:revision>3</cp:revision>
  <dcterms:created xsi:type="dcterms:W3CDTF">2021-02-01T06:44:00Z</dcterms:created>
  <dcterms:modified xsi:type="dcterms:W3CDTF">2021-02-01T07:35:00Z</dcterms:modified>
</cp:coreProperties>
</file>